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5CFCD" w14:textId="77777777" w:rsidR="007611A6" w:rsidRDefault="00000000">
      <w:pPr>
        <w:pStyle w:val="Titolo1"/>
        <w:keepNext w:val="0"/>
        <w:keepLines w:val="0"/>
        <w:shd w:val="clear" w:color="auto" w:fill="FFFFFF"/>
        <w:spacing w:before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22E1D559" w14:textId="77777777" w:rsidR="007611A6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. STROBE Statement—Checklist. </w:t>
      </w:r>
    </w:p>
    <w:tbl>
      <w:tblPr>
        <w:tblStyle w:val="a"/>
        <w:tblW w:w="9945" w:type="dxa"/>
        <w:tblInd w:w="0" w:type="dxa"/>
        <w:tblBorders>
          <w:bottom w:val="single" w:sz="4" w:space="0" w:color="000001"/>
          <w:insideH w:val="single" w:sz="4" w:space="0" w:color="000001"/>
        </w:tblBorders>
        <w:tblLayout w:type="fixed"/>
        <w:tblLook w:val="0000" w:firstRow="0" w:lastRow="0" w:firstColumn="0" w:lastColumn="0" w:noHBand="0" w:noVBand="0"/>
      </w:tblPr>
      <w:tblGrid>
        <w:gridCol w:w="1965"/>
        <w:gridCol w:w="1320"/>
        <w:gridCol w:w="5610"/>
        <w:gridCol w:w="1050"/>
      </w:tblGrid>
      <w:tr w:rsidR="007611A6" w:rsidRPr="00CA3BA7" w14:paraId="6DC32569" w14:textId="77777777">
        <w:tc>
          <w:tcPr>
            <w:tcW w:w="1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28422" w14:textId="77777777" w:rsidR="007611A6" w:rsidRPr="00CA3BA7" w:rsidRDefault="007611A6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3ED28" w14:textId="77777777" w:rsidR="007611A6" w:rsidRPr="00CA3BA7" w:rsidRDefault="00000000">
            <w:pPr>
              <w:tabs>
                <w:tab w:val="left" w:pos="5400"/>
              </w:tabs>
              <w:spacing w:before="120" w:after="20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A3BA7">
              <w:rPr>
                <w:rFonts w:ascii="Times New Roman" w:eastAsia="Times New Roman" w:hAnsi="Times New Roman" w:cs="Times New Roman"/>
                <w:b/>
              </w:rPr>
              <w:t>Item No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BE0B71" w14:textId="77777777" w:rsidR="007611A6" w:rsidRPr="00CA3BA7" w:rsidRDefault="00000000">
            <w:pPr>
              <w:tabs>
                <w:tab w:val="left" w:pos="5400"/>
              </w:tabs>
              <w:spacing w:before="120" w:after="20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  <w:b/>
              </w:rPr>
              <w:t>Recommendation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0C9EE2D" w14:textId="77777777" w:rsidR="007611A6" w:rsidRPr="00CA3BA7" w:rsidRDefault="00000000">
            <w:pPr>
              <w:tabs>
                <w:tab w:val="left" w:pos="5400"/>
              </w:tabs>
              <w:spacing w:before="120" w:after="20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A3BA7">
              <w:rPr>
                <w:rFonts w:ascii="Times New Roman" w:eastAsia="Times New Roman" w:hAnsi="Times New Roman" w:cs="Times New Roman"/>
                <w:b/>
              </w:rPr>
              <w:t>Page No</w:t>
            </w:r>
          </w:p>
        </w:tc>
      </w:tr>
      <w:tr w:rsidR="007611A6" w:rsidRPr="00CA3BA7" w14:paraId="2816C655" w14:textId="77777777">
        <w:tc>
          <w:tcPr>
            <w:tcW w:w="1965" w:type="dxa"/>
            <w:vMerge w:val="restart"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727F3104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A3BA7">
              <w:rPr>
                <w:rFonts w:ascii="Times New Roman" w:eastAsia="Times New Roman" w:hAnsi="Times New Roman" w:cs="Times New Roman"/>
                <w:b/>
              </w:rPr>
              <w:t>Title and abstract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14885AAB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E0B2178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(</w:t>
            </w:r>
            <w:r w:rsidRPr="00CA3BA7">
              <w:rPr>
                <w:rFonts w:ascii="Times New Roman" w:eastAsia="Times New Roman" w:hAnsi="Times New Roman" w:cs="Times New Roman"/>
                <w:i/>
              </w:rPr>
              <w:t>a</w:t>
            </w:r>
            <w:r w:rsidRPr="00CA3BA7">
              <w:rPr>
                <w:rFonts w:ascii="Times New Roman" w:eastAsia="Times New Roman" w:hAnsi="Times New Roman" w:cs="Times New Roman"/>
              </w:rPr>
              <w:t xml:space="preserve">) Indicate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tudy’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design with a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mmonl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us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erm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in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it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r the abstrac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C0FE026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7611A6" w:rsidRPr="00CA3BA7" w14:paraId="07D9215B" w14:textId="77777777">
        <w:tc>
          <w:tcPr>
            <w:tcW w:w="1965" w:type="dxa"/>
            <w:vMerge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0CC36B05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3FED64E0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143B8D9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(</w:t>
            </w:r>
            <w:r w:rsidRPr="00CA3BA7">
              <w:rPr>
                <w:rFonts w:ascii="Times New Roman" w:eastAsia="Times New Roman" w:hAnsi="Times New Roman" w:cs="Times New Roman"/>
                <w:i/>
              </w:rPr>
              <w:t>b</w:t>
            </w:r>
            <w:r w:rsidRPr="00CA3BA7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rovid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in the abstract an informative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balanc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ummar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a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on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ha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a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found</w:t>
            </w:r>
            <w:proofErr w:type="spellEnd"/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E171DA4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7611A6" w:rsidRPr="00CA3BA7" w14:paraId="718B093C" w14:textId="77777777">
        <w:tc>
          <w:tcPr>
            <w:tcW w:w="9945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FE14E71" w14:textId="77777777" w:rsidR="007611A6" w:rsidRPr="00CA3BA7" w:rsidRDefault="00000000">
            <w:pPr>
              <w:tabs>
                <w:tab w:val="left" w:pos="5400"/>
              </w:tabs>
              <w:spacing w:before="120" w:after="200" w:line="48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  <w:b/>
              </w:rPr>
              <w:t>Introduction</w:t>
            </w:r>
            <w:proofErr w:type="spellEnd"/>
          </w:p>
        </w:tc>
      </w:tr>
      <w:tr w:rsidR="007611A6" w:rsidRPr="00CA3BA7" w14:paraId="3EF03037" w14:textId="77777777">
        <w:tc>
          <w:tcPr>
            <w:tcW w:w="19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DEE27DF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Background/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ational</w:t>
            </w:r>
            <w:proofErr w:type="spellEnd"/>
          </w:p>
        </w:tc>
        <w:tc>
          <w:tcPr>
            <w:tcW w:w="13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47C9790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ACF4B67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plai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cientific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background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ationa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for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vestigatio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bein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ported</w:t>
            </w:r>
            <w:proofErr w:type="spellEnd"/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D8C6AF5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4-5</w:t>
            </w:r>
          </w:p>
        </w:tc>
      </w:tr>
      <w:tr w:rsidR="007611A6" w:rsidRPr="00CA3BA7" w14:paraId="797B51AA" w14:textId="77777777">
        <w:tc>
          <w:tcPr>
            <w:tcW w:w="19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F768786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Objectives</w:t>
            </w:r>
            <w:proofErr w:type="spellEnd"/>
          </w:p>
        </w:tc>
        <w:tc>
          <w:tcPr>
            <w:tcW w:w="13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139D57B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2BF9332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Stat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pecific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objectiv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cludin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respecifi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hypotheses</w:t>
            </w:r>
            <w:proofErr w:type="spellEnd"/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A7EB1E4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4-5</w:t>
            </w:r>
          </w:p>
        </w:tc>
      </w:tr>
      <w:tr w:rsidR="007611A6" w:rsidRPr="00CA3BA7" w14:paraId="0887EB24" w14:textId="77777777">
        <w:tc>
          <w:tcPr>
            <w:tcW w:w="9945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AF8DECC" w14:textId="77777777" w:rsidR="007611A6" w:rsidRPr="00CA3BA7" w:rsidRDefault="00000000">
            <w:pPr>
              <w:tabs>
                <w:tab w:val="left" w:pos="5400"/>
              </w:tabs>
              <w:spacing w:before="120" w:after="20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A3BA7">
              <w:rPr>
                <w:rFonts w:ascii="Times New Roman" w:eastAsia="Times New Roman" w:hAnsi="Times New Roman" w:cs="Times New Roman"/>
                <w:b/>
              </w:rPr>
              <w:t>Methods</w:t>
            </w:r>
          </w:p>
        </w:tc>
      </w:tr>
      <w:tr w:rsidR="007611A6" w:rsidRPr="00CA3BA7" w14:paraId="17C1A570" w14:textId="77777777">
        <w:tc>
          <w:tcPr>
            <w:tcW w:w="19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1546BF0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Study design</w:t>
            </w:r>
          </w:p>
        </w:tc>
        <w:tc>
          <w:tcPr>
            <w:tcW w:w="13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EBDC84D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1BA2450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Present key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lement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study design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arl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in the paper</w:t>
            </w:r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D0FF1F1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5-6</w:t>
            </w:r>
          </w:p>
        </w:tc>
      </w:tr>
      <w:tr w:rsidR="007611A6" w:rsidRPr="00CA3BA7" w14:paraId="10DE3754" w14:textId="77777777">
        <w:tc>
          <w:tcPr>
            <w:tcW w:w="19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AF468F7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Setting</w:t>
            </w:r>
          </w:p>
        </w:tc>
        <w:tc>
          <w:tcPr>
            <w:tcW w:w="13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D6BBD2D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9451AF8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scrib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he setting, </w:t>
            </w:r>
            <w:proofErr w:type="gramStart"/>
            <w:r w:rsidRPr="00CA3BA7">
              <w:rPr>
                <w:rFonts w:ascii="Times New Roman" w:eastAsia="Times New Roman" w:hAnsi="Times New Roman" w:cs="Times New Roman"/>
              </w:rPr>
              <w:t>locations</w:t>
            </w:r>
            <w:proofErr w:type="gramEnd"/>
            <w:r w:rsidRPr="00CA3BA7">
              <w:rPr>
                <w:rFonts w:ascii="Times New Roman" w:eastAsia="Times New Roman" w:hAnsi="Times New Roman" w:cs="Times New Roman"/>
              </w:rPr>
              <w:t xml:space="preserve">,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levan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at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cludin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eriod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recruitment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posur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follow-up, and data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llection</w:t>
            </w:r>
            <w:proofErr w:type="spellEnd"/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B28A210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5-6</w:t>
            </w:r>
          </w:p>
        </w:tc>
      </w:tr>
      <w:tr w:rsidR="007611A6" w:rsidRPr="00CA3BA7" w14:paraId="7122AEED" w14:textId="77777777">
        <w:tc>
          <w:tcPr>
            <w:tcW w:w="196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7FD3A34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lastRenderedPageBreak/>
              <w:t>Participants</w:t>
            </w:r>
            <w:proofErr w:type="spellEnd"/>
          </w:p>
        </w:tc>
        <w:tc>
          <w:tcPr>
            <w:tcW w:w="132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8AEA892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F85AE0D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(</w:t>
            </w:r>
            <w:r w:rsidRPr="00CA3BA7">
              <w:rPr>
                <w:rFonts w:ascii="Times New Roman" w:eastAsia="Times New Roman" w:hAnsi="Times New Roman" w:cs="Times New Roman"/>
                <w:i/>
              </w:rPr>
              <w:t>a</w:t>
            </w:r>
            <w:r w:rsidRPr="00CA3BA7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iv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ligibilit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riteria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and the sources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thod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electio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articipant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scrib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thod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follow-up</w:t>
            </w:r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672E75D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5-6</w:t>
            </w:r>
          </w:p>
        </w:tc>
      </w:tr>
      <w:tr w:rsidR="007611A6" w:rsidRPr="00CA3BA7" w14:paraId="7D86D03D" w14:textId="77777777">
        <w:tc>
          <w:tcPr>
            <w:tcW w:w="196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A9DB9A0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FE70ECE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E2FF351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(</w:t>
            </w:r>
            <w:r w:rsidRPr="00CA3BA7">
              <w:rPr>
                <w:rFonts w:ascii="Times New Roman" w:eastAsia="Times New Roman" w:hAnsi="Times New Roman" w:cs="Times New Roman"/>
                <w:i/>
              </w:rPr>
              <w:t>b</w:t>
            </w:r>
            <w:r w:rsidRPr="00CA3BA7">
              <w:rPr>
                <w:rFonts w:ascii="Times New Roman" w:eastAsia="Times New Roman" w:hAnsi="Times New Roman" w:cs="Times New Roman"/>
              </w:rPr>
              <w:t>)</w:t>
            </w:r>
            <w:r w:rsidRPr="00CA3BA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CA3BA7">
              <w:rPr>
                <w:rFonts w:ascii="Times New Roman" w:eastAsia="Times New Roman" w:hAnsi="Times New Roman" w:cs="Times New Roman"/>
              </w:rPr>
              <w:t xml:space="preserve">For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atch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studies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iv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matching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riteria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number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pos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unexposed</w:t>
            </w:r>
            <w:proofErr w:type="spellEnd"/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0963547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611A6" w:rsidRPr="00CA3BA7" w14:paraId="34612433" w14:textId="77777777">
        <w:tc>
          <w:tcPr>
            <w:tcW w:w="196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37EFA022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Variables</w:t>
            </w:r>
            <w:proofErr w:type="spellEnd"/>
          </w:p>
        </w:tc>
        <w:tc>
          <w:tcPr>
            <w:tcW w:w="1320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7EDF0872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  <w:right w:val="single" w:sz="4" w:space="0" w:color="000001"/>
            </w:tcBorders>
            <w:shd w:val="clear" w:color="auto" w:fill="auto"/>
          </w:tcPr>
          <w:p w14:paraId="4D540449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learl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fin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l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outcom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posur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redictor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otentia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nfounder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ffec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odifier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iv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iagnostic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riteria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f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pplicable</w:t>
            </w:r>
            <w:proofErr w:type="spellEnd"/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</w:tcBorders>
            <w:shd w:val="clear" w:color="auto" w:fill="auto"/>
          </w:tcPr>
          <w:p w14:paraId="2B353C90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5-6</w:t>
            </w:r>
          </w:p>
        </w:tc>
      </w:tr>
      <w:tr w:rsidR="007611A6" w:rsidRPr="00CA3BA7" w14:paraId="528ADB86" w14:textId="77777777">
        <w:trPr>
          <w:trHeight w:val="294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B681BC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Data sources/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asurement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BCE88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F0AF3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CA3BA7">
              <w:rPr>
                <w:rFonts w:ascii="Times New Roman" w:eastAsia="Times New Roman" w:hAnsi="Times New Roman" w:cs="Times New Roman"/>
              </w:rPr>
              <w:t xml:space="preserve">For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teres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iv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sources of data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tail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thod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ssessmen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asuremen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).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scrib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mparabilit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ssessmen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thod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f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her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mor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ha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ne grou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63FA6B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5-6</w:t>
            </w:r>
          </w:p>
        </w:tc>
      </w:tr>
      <w:tr w:rsidR="007611A6" w:rsidRPr="00CA3BA7" w14:paraId="33BB2267" w14:textId="77777777"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1478E0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DF102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C3A614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scrib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ffort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ddres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otentia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sources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C72AA0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611A6" w:rsidRPr="00CA3BA7" w14:paraId="3CE21124" w14:textId="77777777"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23A0F0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Study siz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1D0A8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EA315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plai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how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he study siz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a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rriv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t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93459A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5-6</w:t>
            </w:r>
          </w:p>
        </w:tc>
      </w:tr>
      <w:tr w:rsidR="007611A6" w:rsidRPr="00CA3BA7" w14:paraId="312C792A" w14:textId="77777777"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B87702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Quantitativ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variables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A54E8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7FF35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plai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how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quantitativ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variabl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er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handl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in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alys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f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pplicab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scrib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hich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rouping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er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hose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hy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E64D33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6-7</w:t>
            </w:r>
          </w:p>
        </w:tc>
      </w:tr>
      <w:tr w:rsidR="007611A6" w:rsidRPr="00CA3BA7" w14:paraId="54A9D049" w14:textId="77777777">
        <w:tc>
          <w:tcPr>
            <w:tcW w:w="1965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12311FB8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Statistical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thods</w:t>
            </w:r>
            <w:proofErr w:type="spellEnd"/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19A990F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E854E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(</w:t>
            </w:r>
            <w:r w:rsidRPr="00CA3BA7">
              <w:rPr>
                <w:rFonts w:ascii="Times New Roman" w:eastAsia="Times New Roman" w:hAnsi="Times New Roman" w:cs="Times New Roman"/>
                <w:i/>
              </w:rPr>
              <w:t>a</w:t>
            </w:r>
            <w:r w:rsidRPr="00CA3BA7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scrib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l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tatistica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thod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cludin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hos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us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o control for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nfounding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7CC54C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6-7</w:t>
            </w:r>
          </w:p>
        </w:tc>
      </w:tr>
      <w:tr w:rsidR="007611A6" w:rsidRPr="00CA3BA7" w14:paraId="26C6243F" w14:textId="77777777">
        <w:tc>
          <w:tcPr>
            <w:tcW w:w="196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11A85049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11CAE88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038C0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(</w:t>
            </w:r>
            <w:r w:rsidRPr="00CA3BA7">
              <w:rPr>
                <w:rFonts w:ascii="Times New Roman" w:eastAsia="Times New Roman" w:hAnsi="Times New Roman" w:cs="Times New Roman"/>
                <w:i/>
              </w:rPr>
              <w:t>b</w:t>
            </w:r>
            <w:r w:rsidRPr="00CA3BA7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scrib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thod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us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o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amin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ubgroup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 interaction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6DF112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6-7</w:t>
            </w:r>
          </w:p>
        </w:tc>
      </w:tr>
      <w:tr w:rsidR="007611A6" w:rsidRPr="00CA3BA7" w14:paraId="203E953E" w14:textId="77777777">
        <w:tc>
          <w:tcPr>
            <w:tcW w:w="196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1A693D29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525C112E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BEFE6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(</w:t>
            </w:r>
            <w:r w:rsidRPr="00CA3BA7">
              <w:rPr>
                <w:rFonts w:ascii="Times New Roman" w:eastAsia="Times New Roman" w:hAnsi="Times New Roman" w:cs="Times New Roman"/>
                <w:i/>
              </w:rPr>
              <w:t>c</w:t>
            </w:r>
            <w:r w:rsidRPr="00CA3BA7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plai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how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issin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data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er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ddressed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FF0A65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611A6" w:rsidRPr="00CA3BA7" w14:paraId="6AA83083" w14:textId="77777777">
        <w:tc>
          <w:tcPr>
            <w:tcW w:w="196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1BF0291E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67662336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1BB1D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(</w:t>
            </w:r>
            <w:r w:rsidRPr="00CA3BA7">
              <w:rPr>
                <w:rFonts w:ascii="Times New Roman" w:eastAsia="Times New Roman" w:hAnsi="Times New Roman" w:cs="Times New Roman"/>
                <w:i/>
              </w:rPr>
              <w:t>d</w:t>
            </w:r>
            <w:r w:rsidRPr="00CA3BA7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f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pplicab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plai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how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los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o follow-up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a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ddressed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5421F9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611A6" w:rsidRPr="00CA3BA7" w14:paraId="62AE62DB" w14:textId="77777777">
        <w:tc>
          <w:tcPr>
            <w:tcW w:w="196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5159F060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267641A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7E906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(</w:t>
            </w:r>
            <w:r w:rsidRPr="00CA3BA7">
              <w:rPr>
                <w:rFonts w:ascii="Times New Roman" w:eastAsia="Times New Roman" w:hAnsi="Times New Roman" w:cs="Times New Roman"/>
                <w:i/>
                <w:u w:val="single"/>
              </w:rPr>
              <w:t>e</w:t>
            </w:r>
            <w:r w:rsidRPr="00CA3BA7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scrib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ensitivit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alyses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337222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611A6" w:rsidRPr="00CA3BA7" w14:paraId="6986329A" w14:textId="77777777">
        <w:tc>
          <w:tcPr>
            <w:tcW w:w="889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369F6" w14:textId="77777777" w:rsidR="007611A6" w:rsidRPr="00CA3BA7" w:rsidRDefault="00000000">
            <w:pPr>
              <w:tabs>
                <w:tab w:val="left" w:pos="5400"/>
              </w:tabs>
              <w:spacing w:before="120" w:after="200" w:line="48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  <w:b/>
              </w:rPr>
              <w:t>Results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D4EC9E" w14:textId="77777777" w:rsidR="007611A6" w:rsidRPr="00CA3BA7" w:rsidRDefault="007611A6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611A6" w:rsidRPr="00CA3BA7" w14:paraId="0FD0FB40" w14:textId="77777777">
        <w:tc>
          <w:tcPr>
            <w:tcW w:w="1965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5C50298A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articipants</w:t>
            </w:r>
            <w:proofErr w:type="spellEnd"/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A568D0B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6DA6C7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(a) Report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number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dividual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stage of study—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number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otentiall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ligib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amin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for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ligibilit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nfirm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ligib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clud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in the study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mpletin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follow-up,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alysed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A3FA95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7-9</w:t>
            </w:r>
          </w:p>
        </w:tc>
      </w:tr>
      <w:tr w:rsidR="007611A6" w:rsidRPr="00CA3BA7" w14:paraId="1F38967F" w14:textId="77777777">
        <w:tc>
          <w:tcPr>
            <w:tcW w:w="196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5F4386E9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3C9B8F7B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DC3EAC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(b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iv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ason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for non-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articipatio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stag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5D0FEC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7-9</w:t>
            </w:r>
          </w:p>
        </w:tc>
      </w:tr>
      <w:tr w:rsidR="007611A6" w:rsidRPr="00CA3BA7" w14:paraId="59F1C82B" w14:textId="77777777">
        <w:tc>
          <w:tcPr>
            <w:tcW w:w="196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58F23DBB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60372698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D07221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(c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nsider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use of a flow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iagram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B73ED1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Fig. 1</w:t>
            </w:r>
          </w:p>
        </w:tc>
      </w:tr>
      <w:tr w:rsidR="007611A6" w:rsidRPr="00CA3BA7" w14:paraId="47519C7C" w14:textId="77777777">
        <w:tc>
          <w:tcPr>
            <w:tcW w:w="1965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2B98F735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scriptiv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data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26508113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4810D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(a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iv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haracteristic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study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articipant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emographic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clinical, social) and information on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posur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otentia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nfounders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87D70C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 7-9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ables</w:t>
            </w:r>
            <w:proofErr w:type="spellEnd"/>
          </w:p>
        </w:tc>
      </w:tr>
      <w:tr w:rsidR="007611A6" w:rsidRPr="00CA3BA7" w14:paraId="1DDB3511" w14:textId="77777777">
        <w:tc>
          <w:tcPr>
            <w:tcW w:w="196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20ED1292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41EE367E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D563D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(b) Indicat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number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articipant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with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issin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data for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ach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terest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D25388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611A6" w:rsidRPr="00CA3BA7" w14:paraId="5A8E94BE" w14:textId="77777777">
        <w:tc>
          <w:tcPr>
            <w:tcW w:w="196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7D8F8A8A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6C2C746" w14:textId="77777777" w:rsidR="007611A6" w:rsidRPr="00CA3BA7" w:rsidRDefault="007611A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963748F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(c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ummaris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follow-up time (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verag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ota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moun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77B91A0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611A6" w:rsidRPr="00CA3BA7" w14:paraId="68F69457" w14:textId="77777777">
        <w:trPr>
          <w:trHeight w:val="295"/>
        </w:trPr>
        <w:tc>
          <w:tcPr>
            <w:tcW w:w="1965" w:type="dxa"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2AED3356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lastRenderedPageBreak/>
              <w:t>Outcom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dat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1"/>
            </w:tcBorders>
            <w:shd w:val="clear" w:color="auto" w:fill="auto"/>
          </w:tcPr>
          <w:p w14:paraId="68D73CD0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444D7D9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Report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number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outcom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events or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ummar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asur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ver time</w:t>
            </w:r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01962F9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8-9 +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Figures</w:t>
            </w:r>
            <w:proofErr w:type="spellEnd"/>
          </w:p>
        </w:tc>
      </w:tr>
      <w:tr w:rsidR="007611A6" w:rsidRPr="00CA3BA7" w14:paraId="31CA75B9" w14:textId="77777777">
        <w:trPr>
          <w:trHeight w:val="295"/>
        </w:trPr>
        <w:tc>
          <w:tcPr>
            <w:tcW w:w="19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6A5BC0D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ai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13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F2C1C29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A4117C7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(a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iv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unadjust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stimat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f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pplicab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nfounder-adjust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stimat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heir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recisio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95% confidenc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terva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). Make clear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hich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nfounder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er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for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h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he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er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cluded</w:t>
            </w:r>
            <w:proofErr w:type="spellEnd"/>
          </w:p>
          <w:p w14:paraId="3E3A00B0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(b) Report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ategor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boundari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he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ntinuou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variabl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er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ategorized</w:t>
            </w:r>
            <w:proofErr w:type="spellEnd"/>
          </w:p>
          <w:p w14:paraId="52394025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(c)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f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levan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nsider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ranslatin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stimat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relative risk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to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bsolut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risk for a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eaningfu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im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eriod</w:t>
            </w:r>
            <w:proofErr w:type="spellEnd"/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95EADF8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8-9</w:t>
            </w:r>
          </w:p>
          <w:p w14:paraId="4044FDD4" w14:textId="77777777" w:rsidR="007611A6" w:rsidRPr="00CA3BA7" w:rsidRDefault="007611A6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611A6" w:rsidRPr="00CA3BA7" w14:paraId="56259741" w14:textId="77777777">
        <w:trPr>
          <w:trHeight w:val="295"/>
        </w:trPr>
        <w:tc>
          <w:tcPr>
            <w:tcW w:w="19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F130D87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alyses</w:t>
            </w:r>
            <w:proofErr w:type="spellEnd"/>
          </w:p>
          <w:p w14:paraId="58FACD48" w14:textId="77777777" w:rsidR="007611A6" w:rsidRPr="00CA3BA7" w:rsidRDefault="007611A6">
            <w:pPr>
              <w:tabs>
                <w:tab w:val="left" w:pos="5400"/>
              </w:tabs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8A229CF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02ABE31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Report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alys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on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>—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alys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ubgroup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 interactions,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ensitivit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alyses</w:t>
            </w:r>
            <w:proofErr w:type="spellEnd"/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2CF4F65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7-9</w:t>
            </w:r>
          </w:p>
        </w:tc>
      </w:tr>
      <w:tr w:rsidR="007611A6" w:rsidRPr="00CA3BA7" w14:paraId="6E71121D" w14:textId="77777777">
        <w:trPr>
          <w:trHeight w:val="295"/>
        </w:trPr>
        <w:tc>
          <w:tcPr>
            <w:tcW w:w="19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B286FFA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  <w:b/>
              </w:rPr>
              <w:t>Discussion</w:t>
            </w:r>
            <w:proofErr w:type="spellEnd"/>
          </w:p>
        </w:tc>
        <w:tc>
          <w:tcPr>
            <w:tcW w:w="13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95CC214" w14:textId="77777777" w:rsidR="007611A6" w:rsidRPr="00CA3BA7" w:rsidRDefault="007611A6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68E67A2" w14:textId="77777777" w:rsidR="007611A6" w:rsidRPr="00CA3BA7" w:rsidRDefault="007611A6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02AA10C" w14:textId="77777777" w:rsidR="007611A6" w:rsidRPr="00CA3BA7" w:rsidRDefault="007611A6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611A6" w:rsidRPr="00CA3BA7" w14:paraId="6EEDC171" w14:textId="77777777">
        <w:trPr>
          <w:trHeight w:val="295"/>
        </w:trPr>
        <w:tc>
          <w:tcPr>
            <w:tcW w:w="196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2D0CAB1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 xml:space="preserve">Key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sults</w:t>
            </w:r>
            <w:proofErr w:type="spellEnd"/>
          </w:p>
          <w:p w14:paraId="1EFC87D9" w14:textId="77777777" w:rsidR="007611A6" w:rsidRPr="00CA3BA7" w:rsidRDefault="007611A6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8F4555E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07BD735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ummaris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key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sult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with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o study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objectives</w:t>
            </w:r>
            <w:proofErr w:type="spellEnd"/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9FBE0DA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9-11</w:t>
            </w:r>
          </w:p>
        </w:tc>
      </w:tr>
      <w:tr w:rsidR="007611A6" w:rsidRPr="00CA3BA7" w14:paraId="1F657C6D" w14:textId="77777777">
        <w:trPr>
          <w:trHeight w:val="295"/>
        </w:trPr>
        <w:tc>
          <w:tcPr>
            <w:tcW w:w="196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3222F95F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Limitations</w:t>
            </w:r>
            <w:proofErr w:type="spellEnd"/>
          </w:p>
        </w:tc>
        <w:tc>
          <w:tcPr>
            <w:tcW w:w="1320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02C58BF4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610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  <w:right w:val="single" w:sz="4" w:space="0" w:color="000001"/>
            </w:tcBorders>
            <w:shd w:val="clear" w:color="auto" w:fill="auto"/>
          </w:tcPr>
          <w:p w14:paraId="6F96CC54" w14:textId="77777777" w:rsidR="007611A6" w:rsidRPr="00CA3BA7" w:rsidRDefault="00000000">
            <w:pPr>
              <w:spacing w:before="240"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iscus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limitation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the study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takin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to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ccount sources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otentia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mprecisio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. </w:t>
            </w:r>
          </w:p>
          <w:p w14:paraId="0729B7AB" w14:textId="77777777" w:rsidR="007611A6" w:rsidRPr="00CA3BA7" w:rsidRDefault="00000000">
            <w:pPr>
              <w:spacing w:before="240"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iscus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both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irectio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agnitud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otentia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  <w:tc>
          <w:tcPr>
            <w:tcW w:w="1050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</w:tcBorders>
            <w:shd w:val="clear" w:color="auto" w:fill="auto"/>
          </w:tcPr>
          <w:p w14:paraId="6677DCFB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0-11</w:t>
            </w:r>
          </w:p>
        </w:tc>
      </w:tr>
      <w:tr w:rsidR="007611A6" w:rsidRPr="00CA3BA7" w14:paraId="53C70831" w14:textId="77777777">
        <w:trPr>
          <w:trHeight w:val="295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632303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lastRenderedPageBreak/>
              <w:t>Interpretation</w:t>
            </w:r>
            <w:proofErr w:type="spellEnd"/>
          </w:p>
          <w:p w14:paraId="5D42F385" w14:textId="77777777" w:rsidR="007611A6" w:rsidRPr="00CA3BA7" w:rsidRDefault="007611A6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50F74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AEC2B0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iv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autiou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verall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nterpretation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sult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considering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objectiv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limitation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multiplicit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nalyse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sult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from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similar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studies, and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levan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vidence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6FA2D8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9-11</w:t>
            </w:r>
          </w:p>
        </w:tc>
      </w:tr>
      <w:tr w:rsidR="007611A6" w:rsidRPr="00CA3BA7" w14:paraId="70DEA3C5" w14:textId="77777777">
        <w:trPr>
          <w:trHeight w:val="295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9223D5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eneralisability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568AA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D03C6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Discus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eneralisabilit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externa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validity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) of the study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C67760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7611A6" w:rsidRPr="00CA3BA7" w14:paraId="656C01FB" w14:textId="77777777">
        <w:trPr>
          <w:trHeight w:val="295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3DAD2F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  <w:b/>
              </w:rPr>
              <w:t>Other</w:t>
            </w:r>
            <w:proofErr w:type="spellEnd"/>
            <w:r w:rsidRPr="00CA3BA7">
              <w:rPr>
                <w:rFonts w:ascii="Times New Roman" w:eastAsia="Times New Roman" w:hAnsi="Times New Roman" w:cs="Times New Roman"/>
                <w:b/>
              </w:rPr>
              <w:t xml:space="preserve"> informa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29BE36" w14:textId="77777777" w:rsidR="007611A6" w:rsidRPr="00CA3BA7" w:rsidRDefault="007611A6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730B2A" w14:textId="77777777" w:rsidR="007611A6" w:rsidRPr="00CA3BA7" w:rsidRDefault="007611A6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801329" w14:textId="77777777" w:rsidR="007611A6" w:rsidRPr="00CA3BA7" w:rsidRDefault="007611A6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611A6" w:rsidRPr="00CA3BA7" w14:paraId="7F563BC7" w14:textId="77777777" w:rsidTr="00CA3BA7">
        <w:trPr>
          <w:trHeight w:val="1308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94DE36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1DAA44" w14:textId="77777777" w:rsidR="007611A6" w:rsidRPr="00CA3BA7" w:rsidRDefault="00000000">
            <w:pPr>
              <w:tabs>
                <w:tab w:val="left" w:pos="54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19B4B8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Giv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he source of funding and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ro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of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funder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for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resen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study and,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f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pplicab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, for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original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study on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which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the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present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article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is</w:t>
            </w:r>
            <w:proofErr w:type="spellEnd"/>
            <w:r w:rsidRPr="00CA3BA7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A3BA7">
              <w:rPr>
                <w:rFonts w:ascii="Times New Roman" w:eastAsia="Times New Roman" w:hAnsi="Times New Roman" w:cs="Times New Roman"/>
              </w:rPr>
              <w:t>based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36AB4B" w14:textId="77777777" w:rsidR="007611A6" w:rsidRPr="00CA3BA7" w:rsidRDefault="00000000">
            <w:pPr>
              <w:spacing w:after="200" w:line="480" w:lineRule="auto"/>
              <w:rPr>
                <w:rFonts w:ascii="Times New Roman" w:eastAsia="Times New Roman" w:hAnsi="Times New Roman" w:cs="Times New Roman"/>
              </w:rPr>
            </w:pPr>
            <w:r w:rsidRPr="00CA3BA7">
              <w:rPr>
                <w:rFonts w:ascii="Times New Roman" w:eastAsia="Times New Roman" w:hAnsi="Times New Roman" w:cs="Times New Roman"/>
              </w:rPr>
              <w:t>11</w:t>
            </w:r>
          </w:p>
        </w:tc>
      </w:tr>
    </w:tbl>
    <w:p w14:paraId="2A4031D6" w14:textId="77777777" w:rsidR="007611A6" w:rsidRDefault="007611A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8EC4C7" w14:textId="77777777" w:rsidR="00CA3BA7" w:rsidRDefault="00CA3B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BC4B1D6" w14:textId="0258BE72" w:rsidR="007611A6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Univari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logist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egress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43E74971" w14:textId="77777777" w:rsidR="007611A6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52C73C22" wp14:editId="405ABD5E">
            <wp:extent cx="4729163" cy="6396671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 l="35548" t="11410" r="35714" b="19583"/>
                    <a:stretch>
                      <a:fillRect/>
                    </a:stretch>
                  </pic:blipFill>
                  <pic:spPr>
                    <a:xfrm>
                      <a:off x="0" y="0"/>
                      <a:ext cx="4729163" cy="63966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F940B4" w14:textId="77777777" w:rsidR="007611A6" w:rsidRDefault="007611A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7340C42" w14:textId="6E6F602D" w:rsidR="007611A6" w:rsidRDefault="00000000">
      <w:pPr>
        <w:spacing w:line="480" w:lineRule="auto"/>
        <w:jc w:val="center"/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741F90E4" wp14:editId="7A06818C">
            <wp:extent cx="4712127" cy="6300788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 l="35548" t="23893" r="35357" b="7079"/>
                    <a:stretch>
                      <a:fillRect/>
                    </a:stretch>
                  </pic:blipFill>
                  <pic:spPr>
                    <a:xfrm>
                      <a:off x="0" y="0"/>
                      <a:ext cx="4712127" cy="6300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7611A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moder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1A6"/>
    <w:rsid w:val="007611A6"/>
    <w:rsid w:val="00CA3BA7"/>
    <w:rsid w:val="00D6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F60445"/>
  <w15:docId w15:val="{4700A093-F1F3-EF40-A0DD-547DA8280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alisa Boscolo Bozza</cp:lastModifiedBy>
  <cp:revision>2</cp:revision>
  <dcterms:created xsi:type="dcterms:W3CDTF">2025-03-26T19:59:00Z</dcterms:created>
  <dcterms:modified xsi:type="dcterms:W3CDTF">2025-03-26T20:00:00Z</dcterms:modified>
</cp:coreProperties>
</file>